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46D" w:rsidRPr="00AE1E88" w:rsidRDefault="0073546D" w:rsidP="0073546D">
      <w:pPr>
        <w:spacing w:line="480" w:lineRule="auto"/>
        <w:rPr>
          <w:rFonts w:ascii="Arial" w:hAnsi="Arial" w:cs="Arial"/>
          <w:sz w:val="22"/>
          <w:szCs w:val="22"/>
        </w:rPr>
      </w:pPr>
      <w:r w:rsidRPr="00AE1E88">
        <w:rPr>
          <w:rFonts w:ascii="Arial" w:hAnsi="Arial" w:cs="Arial"/>
          <w:sz w:val="22"/>
          <w:szCs w:val="22"/>
        </w:rPr>
        <w:t>Supplemental Table 3. Differences in day-night standard deviation of blood pressure across quartiles of forced-vital-capacity by subgroups.</w:t>
      </w:r>
    </w:p>
    <w:tbl>
      <w:tblPr>
        <w:tblStyle w:val="TableGrid"/>
        <w:tblW w:w="12340" w:type="dxa"/>
        <w:tblLayout w:type="fixed"/>
        <w:tblLook w:val="04A0" w:firstRow="1" w:lastRow="0" w:firstColumn="1" w:lastColumn="0" w:noHBand="0" w:noVBand="1"/>
      </w:tblPr>
      <w:tblGrid>
        <w:gridCol w:w="3168"/>
        <w:gridCol w:w="1308"/>
        <w:gridCol w:w="2283"/>
        <w:gridCol w:w="2268"/>
        <w:gridCol w:w="15"/>
        <w:gridCol w:w="2268"/>
        <w:gridCol w:w="1030"/>
      </w:tblGrid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42" w:type="dxa"/>
            <w:gridSpan w:val="5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Force vital capacity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Quartile 1</w:t>
            </w:r>
          </w:p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(lowest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Quartile 4</w:t>
            </w:r>
          </w:p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(highest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p-trend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42" w:type="dxa"/>
            <w:gridSpan w:val="5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7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3 ± 2.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6 ± 2.3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4 ± 2.3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4 (-1.2 to 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7 (-1.5 to 0.1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2 (-0.9 to 0.6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682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tabs>
                <w:tab w:val="right" w:pos="4041"/>
              </w:tabs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Women</w:t>
            </w:r>
            <w:r w:rsidRPr="00AE1E88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6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3 ± 2.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3 ± 2.5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2 ± 2.5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1 (-0.6 to 0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2 (-0.7 to 0.4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2 (-0.7 to 0.4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501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Me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2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3 ± 2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8 ± 1.8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2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776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1 (-0.9 to 0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4 (-1.2 to 0.3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1 (-0.7 to 0.8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976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tabs>
                <w:tab w:val="right" w:pos="4041"/>
              </w:tabs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Women</w:t>
            </w:r>
            <w:r w:rsidRPr="00AE1E88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lastRenderedPageBreak/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3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9 ± 2.3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0 ± 2.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4 (-0.9 to 0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6 (-1.0 to -0.1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0.8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198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42" w:type="dxa"/>
            <w:gridSpan w:val="5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Smoking status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Nev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5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2 ± 2.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0 ± 2.4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2 ± 2.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235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1 (-0.6 to 0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0.8 to 0.2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0 (-0.6 to 0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724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Form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6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3 ± 2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1 ± 2.7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3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545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0 (-1.0 to 0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1 (-1.1 to 1.0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1.3 to 0.6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466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Current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10.5 ± 2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9 ± 2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2 ± 2.2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3 ± 1.8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5 (-1.8 to 0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1 (-1.6 to 1.8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1.0 (-0.9 to 2.8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330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Nev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0 ± 2.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7 ± 1.8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426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0.8 to 0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5 (-1.0 to -0.0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0 (-0.5 to 0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732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lastRenderedPageBreak/>
              <w:t>Former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2 ± 1.9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0 ± 2.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3 ± 3.1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897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1.4 to 0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1.4 to 0.8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4 (-1.4 to 0.7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536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Current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0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9 ± 2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8 ± 1.9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6 (-1.8 to 0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7 (-2.2 to 0.8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1 (-1.8 to 1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687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42" w:type="dxa"/>
            <w:gridSpan w:val="5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Antihypertensive medication use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8 ± 2.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5 ± 2.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6 ± 2.6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7 ± 2.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754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1 (-0.7 to 0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0 (-0.7 to 0.6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2 (-0.5 to 0.8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578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2 ± 2.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0 ± 2.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3 ± 2.0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7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2 (-0.8 to 0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5 (-1.1 to 0.1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4 (-1.0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3 ± 2.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9 ± 2.3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3 ± 2.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974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0.8 to 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5 (-1.1 to 0.0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1 (-0.4 to 0.7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997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lastRenderedPageBreak/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3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1.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7 ± 1.9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8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4 (-1.0 to 0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5 (-1.1 to 0.1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5 (-1.0 to 0.1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147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tabs>
                <w:tab w:val="right" w:pos="2952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42" w:type="dxa"/>
            <w:gridSpan w:val="5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Controlled blood pressure status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3 ± 2.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1 ± 2.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7 ± 2.3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2 ± 2.4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349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0 (-0.5 to 0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4 (-0.9 to 0.1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0 (-0.4 to 0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767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10.6 ± 3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9 ± 2.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10.0 ± 2.6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9.6 ± 2.4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1.2 to 0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3 (-0.7 to 1.3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5 (-1.6 to 0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563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Diastolic blood pressur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9 ± 2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7.5 ± 1.8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1 ± 2.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609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3 (-0.8 to 0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7 (-1.1 to -0.2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0 (-0.4 to 0.5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780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180"/>
              <w:rPr>
                <w:rFonts w:ascii="Arial" w:hAnsi="Arial" w:cs="Arial"/>
                <w:b/>
                <w:sz w:val="22"/>
                <w:szCs w:val="22"/>
              </w:rPr>
            </w:pPr>
            <w:r w:rsidRPr="00AE1E88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Mean ± standard devi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8 ± 2.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8 ± 2.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5 ± 2.0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8.0 ± 2.0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73546D" w:rsidRPr="00AE1E88" w:rsidTr="00EC1B09">
        <w:tc>
          <w:tcPr>
            <w:tcW w:w="3168" w:type="dxa"/>
            <w:shd w:val="clear" w:color="auto" w:fill="auto"/>
          </w:tcPr>
          <w:p w:rsidR="0073546D" w:rsidRPr="00AE1E88" w:rsidRDefault="0073546D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lastRenderedPageBreak/>
              <w:t>β (95% CI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 (ref)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1 (-0.9 to 0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0.3 (-0.6 to 1.1)</w:t>
            </w:r>
          </w:p>
        </w:tc>
        <w:tc>
          <w:tcPr>
            <w:tcW w:w="2283" w:type="dxa"/>
            <w:gridSpan w:val="2"/>
            <w:shd w:val="clear" w:color="auto" w:fill="auto"/>
            <w:vAlign w:val="center"/>
          </w:tcPr>
          <w:p w:rsidR="0073546D" w:rsidRPr="00AE1E88" w:rsidRDefault="0073546D" w:rsidP="00EC1B09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1E88">
              <w:rPr>
                <w:rFonts w:ascii="Arial" w:hAnsi="Arial" w:cs="Arial"/>
                <w:color w:val="000000"/>
                <w:sz w:val="22"/>
                <w:szCs w:val="22"/>
              </w:rPr>
              <w:t>-0.7 (-1.6 to 0.2)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3546D" w:rsidRPr="00AE1E88" w:rsidRDefault="0073546D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1E88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</w:tr>
    </w:tbl>
    <w:p w:rsidR="0073546D" w:rsidRPr="00AE1E88" w:rsidRDefault="0073546D" w:rsidP="0073546D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 w:rsidRPr="00AE1E88">
        <w:rPr>
          <w:rFonts w:ascii="Arial" w:hAnsi="Arial" w:cs="Arial"/>
          <w:sz w:val="22"/>
          <w:szCs w:val="22"/>
        </w:rPr>
        <w:t>Forced vital capacity quartile cut points (lowest to highest quartile):</w:t>
      </w:r>
    </w:p>
    <w:p w:rsidR="0073546D" w:rsidRPr="00AE1E88" w:rsidRDefault="0073546D" w:rsidP="0073546D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E1E88">
        <w:rPr>
          <w:rFonts w:ascii="Arial" w:hAnsi="Arial" w:cs="Arial"/>
          <w:sz w:val="22"/>
          <w:szCs w:val="22"/>
        </w:rPr>
        <w:t xml:space="preserve">Men: &lt; 81.4, 81.4 to 90.4, 90.4 to 99.8, and ≥ 99.8. </w:t>
      </w:r>
    </w:p>
    <w:p w:rsidR="0073546D" w:rsidRPr="00AE1E88" w:rsidRDefault="0073546D" w:rsidP="0073546D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AE1E88">
        <w:rPr>
          <w:rFonts w:ascii="Arial" w:hAnsi="Arial" w:cs="Arial"/>
          <w:sz w:val="22"/>
          <w:szCs w:val="22"/>
        </w:rPr>
        <w:t>Women: &lt; 83.3, 83.3 to 94.2, 94.2 to 105.2, and ≥ 105.2.</w:t>
      </w:r>
    </w:p>
    <w:p w:rsidR="0073546D" w:rsidRPr="00AE1E88" w:rsidRDefault="0073546D" w:rsidP="0073546D">
      <w:pPr>
        <w:spacing w:line="480" w:lineRule="auto"/>
        <w:rPr>
          <w:rFonts w:ascii="Arial" w:hAnsi="Arial" w:cs="Arial"/>
          <w:sz w:val="22"/>
          <w:szCs w:val="22"/>
        </w:rPr>
      </w:pPr>
      <w:r w:rsidRPr="00AE1E88">
        <w:rPr>
          <w:rFonts w:ascii="Arial" w:hAnsi="Arial" w:cs="Arial"/>
          <w:sz w:val="22"/>
          <w:szCs w:val="22"/>
        </w:rPr>
        <w:t>CI: confidence interval.</w:t>
      </w:r>
    </w:p>
    <w:p w:rsidR="00187C46" w:rsidRPr="0073546D" w:rsidRDefault="0073546D" w:rsidP="0073546D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 w:rsidRPr="00AE1E88">
        <w:rPr>
          <w:rFonts w:ascii="Arial" w:hAnsi="Arial" w:cs="Arial"/>
          <w:sz w:val="22"/>
          <w:szCs w:val="22"/>
        </w:rPr>
        <w:t xml:space="preserve">Adjustment for demographics (age and sex), behaviors (pack years of cigarette smoking, physical activity, body mass index), co-morbid conditions (diabetes, total and HDL-cholesterol and statin use, history of stroke and history of myocardial infarction), kidney function (estimated glomerular filtration rate and albuminuria), markers of inflammation (C-reactive protein), mean 24-h SBP or DBP and antihypertensive </w:t>
      </w:r>
      <w:r>
        <w:rPr>
          <w:rFonts w:ascii="Arial" w:hAnsi="Arial" w:cs="Arial"/>
          <w:sz w:val="22"/>
          <w:szCs w:val="22"/>
        </w:rPr>
        <w:t>medication classes being taken.</w:t>
      </w:r>
      <w:bookmarkStart w:id="0" w:name="_GoBack"/>
      <w:bookmarkEnd w:id="0"/>
    </w:p>
    <w:sectPr w:rsidR="00187C46" w:rsidRPr="0073546D" w:rsidSect="007058B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DB0" w:rsidRDefault="00D64DB0">
      <w:r>
        <w:separator/>
      </w:r>
    </w:p>
  </w:endnote>
  <w:endnote w:type="continuationSeparator" w:id="0">
    <w:p w:rsidR="00D64DB0" w:rsidRDefault="00D64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0630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5653" w:rsidRDefault="00187C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546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65653" w:rsidRDefault="00D64D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DB0" w:rsidRDefault="00D64DB0">
      <w:r>
        <w:separator/>
      </w:r>
    </w:p>
  </w:footnote>
  <w:footnote w:type="continuationSeparator" w:id="0">
    <w:p w:rsidR="00D64DB0" w:rsidRDefault="00D64D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605EE"/>
    <w:multiLevelType w:val="multilevel"/>
    <w:tmpl w:val="4B14C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5D2828"/>
    <w:multiLevelType w:val="hybridMultilevel"/>
    <w:tmpl w:val="892E185E"/>
    <w:lvl w:ilvl="0" w:tplc="9DD20B6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1D48F2"/>
    <w:multiLevelType w:val="hybridMultilevel"/>
    <w:tmpl w:val="C80ABEBC"/>
    <w:lvl w:ilvl="0" w:tplc="0506F9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CD1291"/>
    <w:multiLevelType w:val="multilevel"/>
    <w:tmpl w:val="E43C7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9824F3E"/>
    <w:multiLevelType w:val="hybridMultilevel"/>
    <w:tmpl w:val="E254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136EA"/>
    <w:multiLevelType w:val="multilevel"/>
    <w:tmpl w:val="D4F09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D0D2D05"/>
    <w:multiLevelType w:val="multilevel"/>
    <w:tmpl w:val="9684E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DA20405"/>
    <w:multiLevelType w:val="multilevel"/>
    <w:tmpl w:val="EB6EA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BC43212"/>
    <w:multiLevelType w:val="multilevel"/>
    <w:tmpl w:val="32065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0B0017D"/>
    <w:multiLevelType w:val="multilevel"/>
    <w:tmpl w:val="72B87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9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C46"/>
    <w:rsid w:val="000C02BF"/>
    <w:rsid w:val="000D580A"/>
    <w:rsid w:val="00187C46"/>
    <w:rsid w:val="0021227A"/>
    <w:rsid w:val="00527E1C"/>
    <w:rsid w:val="00534053"/>
    <w:rsid w:val="00556BF9"/>
    <w:rsid w:val="006551ED"/>
    <w:rsid w:val="006C6D83"/>
    <w:rsid w:val="0073546D"/>
    <w:rsid w:val="00793768"/>
    <w:rsid w:val="008932B9"/>
    <w:rsid w:val="008B3DE0"/>
    <w:rsid w:val="00945A3C"/>
    <w:rsid w:val="0098110C"/>
    <w:rsid w:val="0099419B"/>
    <w:rsid w:val="009A3196"/>
    <w:rsid w:val="00C647FB"/>
    <w:rsid w:val="00D64DB0"/>
    <w:rsid w:val="00EA3F81"/>
    <w:rsid w:val="00F36CB5"/>
    <w:rsid w:val="00F9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ooth</dc:creator>
  <cp:lastModifiedBy>John N. Booth, III</cp:lastModifiedBy>
  <cp:revision>2</cp:revision>
  <dcterms:created xsi:type="dcterms:W3CDTF">2015-10-30T19:18:00Z</dcterms:created>
  <dcterms:modified xsi:type="dcterms:W3CDTF">2015-10-30T19:18:00Z</dcterms:modified>
</cp:coreProperties>
</file>